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BFB1E" w14:textId="77777777" w:rsidR="00194F5E" w:rsidRDefault="00194F5E" w:rsidP="00194F5E">
      <w:r>
        <w:rPr>
          <w:b/>
          <w:bCs/>
          <w:lang w:eastAsia="en-IN"/>
        </w:rPr>
        <w:t>S6 Table. Better parent heterosis of reciprocal crosses</w:t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1060"/>
        <w:gridCol w:w="1014"/>
        <w:gridCol w:w="1014"/>
        <w:gridCol w:w="1130"/>
        <w:gridCol w:w="1014"/>
        <w:gridCol w:w="1014"/>
        <w:gridCol w:w="1014"/>
        <w:gridCol w:w="1014"/>
        <w:gridCol w:w="1014"/>
      </w:tblGrid>
      <w:tr w:rsidR="00194F5E" w:rsidRPr="00BF658C" w14:paraId="4714C5C0" w14:textId="77777777" w:rsidTr="009D62E8">
        <w:trPr>
          <w:trHeight w:val="414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AE7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Cross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4C7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DT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82B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D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831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NKRPC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1CC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NKPR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899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C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E98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C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DC2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 xml:space="preserve"> HGW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AFC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GY</w:t>
            </w:r>
          </w:p>
        </w:tc>
      </w:tr>
      <w:tr w:rsidR="00194F5E" w:rsidRPr="00BF658C" w14:paraId="026AA741" w14:textId="77777777" w:rsidTr="009D62E8">
        <w:trPr>
          <w:trHeight w:val="428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1E8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2x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E721B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2.6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047EC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6.0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80BCA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9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D3735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8.5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FCD4C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0.8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7BC00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1.74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823E9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1.0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A8A26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48.04</w:t>
            </w:r>
          </w:p>
        </w:tc>
      </w:tr>
      <w:tr w:rsidR="00194F5E" w:rsidRPr="00BF658C" w14:paraId="097AA01F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9F22A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3x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40264A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.6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ADC135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37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17DDCA3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1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2A2837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8.7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F99E83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3.0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E6D344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3.4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E7A920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4.2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F401BE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.29</w:t>
            </w:r>
          </w:p>
        </w:tc>
      </w:tr>
      <w:tr w:rsidR="00194F5E" w:rsidRPr="00BF658C" w14:paraId="0B541C3B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5D71D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4x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BE5483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.5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610D45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39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4EAE6CA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4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48A860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0.8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1457C9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5.4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1C9547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5.5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3BB42F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2.5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20595E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32.53</w:t>
            </w:r>
          </w:p>
        </w:tc>
      </w:tr>
      <w:tr w:rsidR="00194F5E" w:rsidRPr="00BF658C" w14:paraId="312A4033" w14:textId="77777777" w:rsidTr="009D62E8">
        <w:trPr>
          <w:trHeight w:val="45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CBB31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5A240E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7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CA1166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38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0AE4DBD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0.7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8D17A1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6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746127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6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63FED2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9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D78A27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.6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7FC9D4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3.40</w:t>
            </w:r>
          </w:p>
        </w:tc>
      </w:tr>
      <w:tr w:rsidR="00194F5E" w:rsidRPr="00BF658C" w14:paraId="5CF9E477" w14:textId="77777777" w:rsidTr="009D62E8">
        <w:trPr>
          <w:trHeight w:val="45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EDC02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7F1EAB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.1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6C6580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2.47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622CE84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5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FD8BC4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.9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8BC7FC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3.5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27F034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3.6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DADC30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8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E1F2C7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2.88</w:t>
            </w:r>
          </w:p>
        </w:tc>
      </w:tr>
      <w:tr w:rsidR="00194F5E" w:rsidRPr="00BF658C" w14:paraId="1B40C7E7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BE802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C47004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0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AE19E5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3.95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6C8482E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3.9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29F290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0.9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EF6635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1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D4DBA0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3.2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9E5711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.2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2301FC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9.36</w:t>
            </w:r>
          </w:p>
        </w:tc>
      </w:tr>
      <w:tr w:rsidR="00194F5E" w:rsidRPr="00BF658C" w14:paraId="034E7C8E" w14:textId="77777777" w:rsidTr="009D62E8">
        <w:trPr>
          <w:trHeight w:val="45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41A6E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4AC0E4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6.7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7ABD1D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87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259F0DF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3.1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1E767D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99.4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586816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6.6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41F73B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8.9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5A7BDE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2.5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F2E03A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92.12</w:t>
            </w:r>
          </w:p>
        </w:tc>
      </w:tr>
      <w:tr w:rsidR="00194F5E" w:rsidRPr="00BF658C" w14:paraId="0F79A56C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0CFC1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3x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E31155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.0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C0D9B7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.61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0112797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CCB153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9.6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5F994E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.7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2D34B5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9.2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EFF5E5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9.1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5D31FD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1.99</w:t>
            </w:r>
          </w:p>
        </w:tc>
      </w:tr>
      <w:tr w:rsidR="00194F5E" w:rsidRPr="00BF658C" w14:paraId="442440B1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CBCEB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4x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DC5277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4.5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F876E1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0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2997909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.4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692029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5.1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A7919C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8.8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2DE4AA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.9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4E3737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.2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4D2556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5.75</w:t>
            </w:r>
          </w:p>
        </w:tc>
      </w:tr>
      <w:tr w:rsidR="00194F5E" w:rsidRPr="00BF658C" w14:paraId="1E900D35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D2972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2FD664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0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E493A4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6.0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3A4CE3F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9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2D293C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8.5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37D498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7.8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87BD93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.3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2495D9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9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398235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63.49</w:t>
            </w:r>
          </w:p>
        </w:tc>
      </w:tr>
      <w:tr w:rsidR="00194F5E" w:rsidRPr="00BF658C" w14:paraId="236CE2E9" w14:textId="77777777" w:rsidTr="009D62E8">
        <w:trPr>
          <w:trHeight w:val="45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576CD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FF8467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2.5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2B4C19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4.5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2B74713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.4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D2801E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4.2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2DDDA3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9.2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409BEB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0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4E6054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1.1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765B21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8.92</w:t>
            </w:r>
          </w:p>
        </w:tc>
      </w:tr>
      <w:tr w:rsidR="00194F5E" w:rsidRPr="00BF658C" w14:paraId="1A335AC8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49C8F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0B011D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4.0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DA9119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01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3A1589D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3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755630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5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1C4FBA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3.9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CF7160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.5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E14D4A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3.4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02EB07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6.75</w:t>
            </w:r>
          </w:p>
        </w:tc>
      </w:tr>
      <w:tr w:rsidR="00194F5E" w:rsidRPr="00BF658C" w14:paraId="113BA7C3" w14:textId="77777777" w:rsidTr="009D62E8">
        <w:trPr>
          <w:trHeight w:val="45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2E76E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495939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3.5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94BA89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3.51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568FDDF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9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842DAD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1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7D1637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5.4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6E1700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9.5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1944F7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7.0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1B8FFD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32</w:t>
            </w:r>
          </w:p>
        </w:tc>
      </w:tr>
      <w:tr w:rsidR="00194F5E" w:rsidRPr="00BF658C" w14:paraId="2286B5C1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9F905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4x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C717C2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.1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8B3B0A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708C555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2B2318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8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92238D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.7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0EB908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4.9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81497F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0.4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9176B9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.80</w:t>
            </w:r>
          </w:p>
        </w:tc>
      </w:tr>
      <w:tr w:rsidR="00194F5E" w:rsidRPr="00BF658C" w14:paraId="772979DE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F76E4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34F5AD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.7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65D906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15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5E7A6BA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980DF8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2.8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00B18A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.4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4BE834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9.8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BBE4FB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9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F053E0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7.78</w:t>
            </w:r>
          </w:p>
        </w:tc>
      </w:tr>
      <w:tr w:rsidR="00194F5E" w:rsidRPr="00BF658C" w14:paraId="1412F9AB" w14:textId="77777777" w:rsidTr="009D62E8">
        <w:trPr>
          <w:trHeight w:val="45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35260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AFF744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2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51D0DC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.84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06A57AE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7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568EF4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.2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5B1085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1.8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39A6B6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9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617B21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.8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6194FB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1.39</w:t>
            </w:r>
          </w:p>
        </w:tc>
      </w:tr>
      <w:tr w:rsidR="00194F5E" w:rsidRPr="00BF658C" w14:paraId="401B6AB8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00C9B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447855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0.5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6D2365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.23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397C61A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6.4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3BA412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7.5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B61F23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0.7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797319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8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E55DAA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9.1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EB2E58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1.43</w:t>
            </w:r>
          </w:p>
        </w:tc>
      </w:tr>
      <w:tr w:rsidR="00194F5E" w:rsidRPr="00BF658C" w14:paraId="2F24D33C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D9DB0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EB5632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2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FA8C7E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92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790A87E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40C29E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8.7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1AFF79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7.5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6BABEB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4.9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53432C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1.9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E8DC0A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1.53</w:t>
            </w:r>
          </w:p>
        </w:tc>
      </w:tr>
      <w:tr w:rsidR="00194F5E" w:rsidRPr="00BF658C" w14:paraId="670A0004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C8755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F4A94E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4.9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B40076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65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626933A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.6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8EEF50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.1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23A7D8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8.8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8EDC32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5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464DB0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5.8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C348CC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426.42</w:t>
            </w:r>
          </w:p>
        </w:tc>
      </w:tr>
      <w:tr w:rsidR="00194F5E" w:rsidRPr="00BF658C" w14:paraId="4EE0B0C2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AF831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9455AA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4.9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4B2B8B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65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47642ED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2.8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9661EC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.5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DB7EAB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3.0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3B39B2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6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C544E5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2.9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94DF5E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0.79</w:t>
            </w:r>
          </w:p>
        </w:tc>
      </w:tr>
      <w:tr w:rsidR="00194F5E" w:rsidRPr="00BF658C" w14:paraId="599C062F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E9E1A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381F7E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4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C10B3B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0.1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67CB0F9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.9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4217F0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5.8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412F65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8.1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681A73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5.6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6F8147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8.3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635D0E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42.24</w:t>
            </w:r>
          </w:p>
        </w:tc>
      </w:tr>
      <w:tr w:rsidR="00194F5E" w:rsidRPr="00BF658C" w14:paraId="495A62A3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A611D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B082E7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4.9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3EC5E2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16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0DE4076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4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FFCFE7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8.4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7BA10D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2.0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824CF3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9.9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72E32E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5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264353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77.07</w:t>
            </w:r>
          </w:p>
        </w:tc>
      </w:tr>
      <w:tr w:rsidR="00194F5E" w:rsidRPr="00BF658C" w14:paraId="274E09AB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86D10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E0D836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6.8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778124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9.53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7461858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C4D840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3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4CF130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7.7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719D18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6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4871328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6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CF6E8C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24.79</w:t>
            </w:r>
          </w:p>
        </w:tc>
      </w:tr>
      <w:tr w:rsidR="00194F5E" w:rsidRPr="00BF658C" w14:paraId="320AA7EE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D5AF1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BAA5074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8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FDD695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9.0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5C1F7B2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.9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EC4A91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.7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9979EFD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7.1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8BB1C4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5.9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D3813B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.6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B58A04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3.16</w:t>
            </w:r>
          </w:p>
        </w:tc>
      </w:tr>
      <w:tr w:rsidR="00194F5E" w:rsidRPr="00BF658C" w14:paraId="1668E06C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D915E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C29FA7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3.9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17B506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58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12C81B8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2.1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1D4753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9.6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EA185C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59662C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6.8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559838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16.1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617B43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87.02</w:t>
            </w:r>
          </w:p>
        </w:tc>
      </w:tr>
      <w:tr w:rsidR="00194F5E" w:rsidRPr="00BF658C" w14:paraId="79914FA9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76452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448ED85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6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CCCF22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10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3D730FD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5.1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233C27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2.8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6B7FF6A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0.6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BCE311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.7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03F31C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3666083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5.66</w:t>
            </w:r>
          </w:p>
        </w:tc>
      </w:tr>
      <w:tr w:rsidR="00194F5E" w:rsidRPr="00BF658C" w14:paraId="2C3A84CA" w14:textId="77777777" w:rsidTr="009D62E8">
        <w:trPr>
          <w:trHeight w:val="428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AA10F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5589B7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1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351A4C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61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14:paraId="2E2B8A76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0.0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76BA9B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1.1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85B551B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8.5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2DCD56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6.0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CF3E68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8.5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3DE8FAC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4.72</w:t>
            </w:r>
          </w:p>
        </w:tc>
      </w:tr>
      <w:tr w:rsidR="00194F5E" w:rsidRPr="00BF658C" w14:paraId="106CE19F" w14:textId="77777777" w:rsidTr="009D62E8">
        <w:trPr>
          <w:trHeight w:val="428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01E9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74141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8.4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F2CE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-7.5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9C4E0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.6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298FF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0.2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43D6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1.2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3D522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10.2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44EFE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31.9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757B7" w14:textId="77777777" w:rsidR="00194F5E" w:rsidRPr="00BF658C" w:rsidRDefault="00194F5E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E65E83">
              <w:t>20.30</w:t>
            </w:r>
          </w:p>
        </w:tc>
      </w:tr>
    </w:tbl>
    <w:p w14:paraId="2BD23A68" w14:textId="77777777" w:rsidR="001438D4" w:rsidRDefault="001438D4" w:rsidP="00194F5E"/>
    <w:sectPr w:rsidR="001438D4" w:rsidSect="001E03EB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60D5C"/>
    <w:rsid w:val="001438D4"/>
    <w:rsid w:val="00160D5C"/>
    <w:rsid w:val="00194F5E"/>
    <w:rsid w:val="001E03EB"/>
    <w:rsid w:val="0089071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97F59-C174-41B1-B984-FEC35A31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F5E"/>
    <w:pPr>
      <w:spacing w:after="160" w:line="259" w:lineRule="auto"/>
    </w:pPr>
    <w:rPr>
      <w:rFonts w:ascii="Times New Roman" w:hAnsi="Times New Roman" w:cs="Times New Roman"/>
      <w:sz w:val="24"/>
      <w:szCs w:val="24"/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har Kachapur</dc:creator>
  <cp:keywords/>
  <dc:description/>
  <cp:lastModifiedBy>Rajashekhar Kachapur</cp:lastModifiedBy>
  <cp:revision>2</cp:revision>
  <dcterms:created xsi:type="dcterms:W3CDTF">2024-04-26T10:24:00Z</dcterms:created>
  <dcterms:modified xsi:type="dcterms:W3CDTF">2024-04-26T10:24:00Z</dcterms:modified>
</cp:coreProperties>
</file>